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1559"/>
        <w:gridCol w:w="1560"/>
        <w:gridCol w:w="1984"/>
      </w:tblGrid>
      <w:tr w:rsidR="007F56F3" w:rsidRPr="00E743D7" w:rsidTr="00E743D7">
        <w:trPr>
          <w:jc w:val="center"/>
        </w:trPr>
        <w:tc>
          <w:tcPr>
            <w:tcW w:w="737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F56F3" w:rsidRPr="00E743D7" w:rsidRDefault="007F56F3" w:rsidP="00E743D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T</w:t>
            </w:r>
            <w:bookmarkStart w:id="0" w:name="_GoBack"/>
            <w:bookmarkEnd w:id="0"/>
            <w:r w:rsidRPr="00E743D7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able 1</w:t>
            </w:r>
            <w:r w:rsidR="00DE01B2" w:rsidRPr="00E743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oss table of groups respecting both reconstruction planes (sagittal and coronal).</w:t>
            </w:r>
          </w:p>
        </w:tc>
      </w:tr>
      <w:tr w:rsidR="007F56F3" w:rsidRPr="00E743D7" w:rsidTr="00E743D7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F56F3" w:rsidRPr="00E743D7" w:rsidRDefault="007F56F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F56F3" w:rsidRPr="00E743D7" w:rsidRDefault="007F56F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roup 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o. of cases</w:t>
            </w:r>
          </w:p>
        </w:tc>
      </w:tr>
      <w:tr w:rsidR="007F56F3" w:rsidRPr="00E743D7" w:rsidTr="00E743D7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F56F3" w:rsidRPr="00E743D7" w:rsidRDefault="007F56F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F56F3" w:rsidRPr="00E743D7" w:rsidTr="00E743D7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Group </w:t>
            </w:r>
            <w:r w:rsidRPr="00E743D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</w:t>
            </w:r>
          </w:p>
        </w:tc>
      </w:tr>
      <w:tr w:rsidR="007F56F3" w:rsidRPr="00E743D7" w:rsidTr="00E743D7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5</w:t>
            </w:r>
          </w:p>
        </w:tc>
      </w:tr>
      <w:tr w:rsidR="007F56F3" w:rsidRPr="00E743D7" w:rsidTr="00E743D7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F56F3" w:rsidRPr="00E743D7" w:rsidRDefault="007F56F3" w:rsidP="00E743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3D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otal: 43</w:t>
            </w:r>
          </w:p>
        </w:tc>
      </w:tr>
    </w:tbl>
    <w:p w:rsidR="00C36F1A" w:rsidRDefault="00C36F1A" w:rsidP="00EC47C1">
      <w:pPr>
        <w:rPr>
          <w:sz w:val="20"/>
          <w:szCs w:val="20"/>
        </w:rPr>
      </w:pPr>
    </w:p>
    <w:p w:rsidR="007A5724" w:rsidRDefault="007A5724" w:rsidP="00EC47C1">
      <w:pPr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92"/>
        <w:gridCol w:w="878"/>
        <w:gridCol w:w="828"/>
        <w:gridCol w:w="891"/>
        <w:gridCol w:w="1000"/>
        <w:gridCol w:w="803"/>
      </w:tblGrid>
      <w:tr w:rsidR="00775236" w:rsidRPr="005632B3" w:rsidTr="002343CE">
        <w:trPr>
          <w:jc w:val="center"/>
        </w:trPr>
        <w:tc>
          <w:tcPr>
            <w:tcW w:w="0" w:type="auto"/>
            <w:gridSpan w:val="6"/>
            <w:shd w:val="clear" w:color="auto" w:fill="auto"/>
          </w:tcPr>
          <w:p w:rsidR="00775236" w:rsidRPr="005632B3" w:rsidRDefault="00775236" w:rsidP="002343C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ients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utcom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a based on th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mplant type</w:t>
            </w: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FN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T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ma 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AO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31-A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76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31-A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31-A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TAD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18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45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Change of FNSA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00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Sliding distance of cephalic nail</w:t>
            </w:r>
            <w:r w:rsidRPr="005632B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65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Change of TCD 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60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Change of FHH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15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HHS (poin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42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TUG (sec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33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32B3">
              <w:rPr>
                <w:rFonts w:ascii="Times New Roman" w:hAnsi="Times New Roman"/>
                <w:color w:val="000000"/>
                <w:sz w:val="20"/>
                <w:szCs w:val="20"/>
              </w:rPr>
              <w:t>P-P score (poin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0" w:type="auto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10</w:t>
            </w:r>
          </w:p>
        </w:tc>
      </w:tr>
      <w:tr w:rsidR="00775236" w:rsidRPr="005632B3" w:rsidTr="002343CE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mplica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umbers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75236" w:rsidRPr="005632B3" w:rsidRDefault="00775236" w:rsidP="007752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75236" w:rsidRDefault="00775236" w:rsidP="00775236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48</w:t>
            </w:r>
          </w:p>
        </w:tc>
      </w:tr>
    </w:tbl>
    <w:p w:rsidR="007A5724" w:rsidRPr="005632B3" w:rsidRDefault="007A5724" w:rsidP="00EC47C1">
      <w:pPr>
        <w:rPr>
          <w:rFonts w:hint="eastAsia"/>
          <w:sz w:val="20"/>
          <w:szCs w:val="20"/>
        </w:rPr>
      </w:pPr>
    </w:p>
    <w:sectPr w:rsidR="007A5724" w:rsidRPr="00563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BDC" w:rsidRDefault="007A0BDC" w:rsidP="00E9090E">
      <w:r>
        <w:separator/>
      </w:r>
    </w:p>
  </w:endnote>
  <w:endnote w:type="continuationSeparator" w:id="0">
    <w:p w:rsidR="007A0BDC" w:rsidRDefault="007A0BDC" w:rsidP="00E9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BDC" w:rsidRDefault="007A0BDC" w:rsidP="00E9090E">
      <w:r>
        <w:separator/>
      </w:r>
    </w:p>
  </w:footnote>
  <w:footnote w:type="continuationSeparator" w:id="0">
    <w:p w:rsidR="007A0BDC" w:rsidRDefault="007A0BDC" w:rsidP="00E90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EF7"/>
    <w:rsid w:val="00020023"/>
    <w:rsid w:val="00046E74"/>
    <w:rsid w:val="000716DF"/>
    <w:rsid w:val="000849F9"/>
    <w:rsid w:val="00086E07"/>
    <w:rsid w:val="000A03B7"/>
    <w:rsid w:val="000B0F31"/>
    <w:rsid w:val="000D07D0"/>
    <w:rsid w:val="000F637F"/>
    <w:rsid w:val="00124170"/>
    <w:rsid w:val="001627C4"/>
    <w:rsid w:val="00171BE8"/>
    <w:rsid w:val="00190A97"/>
    <w:rsid w:val="001A06FB"/>
    <w:rsid w:val="0020425A"/>
    <w:rsid w:val="002343CE"/>
    <w:rsid w:val="0023705E"/>
    <w:rsid w:val="002A4890"/>
    <w:rsid w:val="002D3822"/>
    <w:rsid w:val="002E139E"/>
    <w:rsid w:val="0038780A"/>
    <w:rsid w:val="003A00AD"/>
    <w:rsid w:val="003A7E00"/>
    <w:rsid w:val="003B2C8B"/>
    <w:rsid w:val="003C6536"/>
    <w:rsid w:val="003C70AE"/>
    <w:rsid w:val="00432264"/>
    <w:rsid w:val="00455C00"/>
    <w:rsid w:val="004856C5"/>
    <w:rsid w:val="004F6EF2"/>
    <w:rsid w:val="005632B3"/>
    <w:rsid w:val="00592DC8"/>
    <w:rsid w:val="005974A8"/>
    <w:rsid w:val="005B610C"/>
    <w:rsid w:val="005C3742"/>
    <w:rsid w:val="006140D5"/>
    <w:rsid w:val="0062465B"/>
    <w:rsid w:val="00686E0E"/>
    <w:rsid w:val="006B28F9"/>
    <w:rsid w:val="006F4524"/>
    <w:rsid w:val="0073666B"/>
    <w:rsid w:val="00752A95"/>
    <w:rsid w:val="007545B9"/>
    <w:rsid w:val="0075520E"/>
    <w:rsid w:val="00775236"/>
    <w:rsid w:val="007A0BDC"/>
    <w:rsid w:val="007A5724"/>
    <w:rsid w:val="007F56F3"/>
    <w:rsid w:val="00800AF3"/>
    <w:rsid w:val="00801EF7"/>
    <w:rsid w:val="00884D8E"/>
    <w:rsid w:val="008A2DC6"/>
    <w:rsid w:val="008E2434"/>
    <w:rsid w:val="00961B17"/>
    <w:rsid w:val="00993E27"/>
    <w:rsid w:val="009964FB"/>
    <w:rsid w:val="00A57CE1"/>
    <w:rsid w:val="00AD603A"/>
    <w:rsid w:val="00AD64EB"/>
    <w:rsid w:val="00AF4A42"/>
    <w:rsid w:val="00B146C3"/>
    <w:rsid w:val="00B4320E"/>
    <w:rsid w:val="00B561DF"/>
    <w:rsid w:val="00BD4C79"/>
    <w:rsid w:val="00BD56FB"/>
    <w:rsid w:val="00C25554"/>
    <w:rsid w:val="00C36F1A"/>
    <w:rsid w:val="00C90F41"/>
    <w:rsid w:val="00CC529F"/>
    <w:rsid w:val="00CF3482"/>
    <w:rsid w:val="00D43CCD"/>
    <w:rsid w:val="00D4682A"/>
    <w:rsid w:val="00D9276D"/>
    <w:rsid w:val="00DE01B2"/>
    <w:rsid w:val="00E11D1E"/>
    <w:rsid w:val="00E12096"/>
    <w:rsid w:val="00E130E8"/>
    <w:rsid w:val="00E46D7E"/>
    <w:rsid w:val="00E743D7"/>
    <w:rsid w:val="00E7604D"/>
    <w:rsid w:val="00E9090E"/>
    <w:rsid w:val="00EC47C1"/>
    <w:rsid w:val="00ED5D8A"/>
    <w:rsid w:val="00F16520"/>
    <w:rsid w:val="00F4704B"/>
    <w:rsid w:val="00F80091"/>
    <w:rsid w:val="00F92253"/>
    <w:rsid w:val="00FA25DC"/>
    <w:rsid w:val="00FC574B"/>
    <w:rsid w:val="00FE42BD"/>
    <w:rsid w:val="00F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BD67DF-60E4-49DB-B218-49B89FE8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90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0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9090E"/>
    <w:rPr>
      <w:sz w:val="18"/>
      <w:szCs w:val="18"/>
    </w:rPr>
  </w:style>
  <w:style w:type="table" w:styleId="a5">
    <w:name w:val="Table Grid"/>
    <w:basedOn w:val="a1"/>
    <w:uiPriority w:val="39"/>
    <w:rsid w:val="00E9090E"/>
    <w:rPr>
      <w:rFonts w:ascii="Times New Roman" w:hAnsi="Times New Roman"/>
      <w:color w:val="000000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star</dc:creator>
  <cp:keywords/>
  <dc:description/>
  <cp:lastModifiedBy>Windows 用户</cp:lastModifiedBy>
  <cp:revision>5</cp:revision>
  <dcterms:created xsi:type="dcterms:W3CDTF">2018-06-03T09:24:00Z</dcterms:created>
  <dcterms:modified xsi:type="dcterms:W3CDTF">2018-07-15T18:12:00Z</dcterms:modified>
</cp:coreProperties>
</file>